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5E4E7" w14:textId="3F4606EB" w:rsidR="003A01C5" w:rsidRPr="00416259" w:rsidRDefault="00F82E09" w:rsidP="00416259">
      <w:pPr>
        <w:spacing w:line="360" w:lineRule="auto"/>
        <w:rPr>
          <w:rFonts w:ascii="Times New Roman" w:hAnsi="Times New Roman" w:cs="Times New Roman"/>
          <w:sz w:val="22"/>
        </w:rPr>
      </w:pPr>
      <w:r w:rsidRPr="00416259">
        <w:rPr>
          <w:rFonts w:ascii="Times New Roman" w:hAnsi="Times New Roman" w:cs="Times New Roman"/>
          <w:sz w:val="22"/>
        </w:rPr>
        <w:t xml:space="preserve">Table </w:t>
      </w:r>
      <w:r w:rsidR="005E395F">
        <w:rPr>
          <w:rFonts w:ascii="Times New Roman" w:hAnsi="Times New Roman" w:cs="Times New Roman" w:hint="eastAsia"/>
          <w:sz w:val="22"/>
        </w:rPr>
        <w:t>S</w:t>
      </w:r>
      <w:r w:rsidR="00A01E16">
        <w:rPr>
          <w:rFonts w:ascii="Times New Roman" w:hAnsi="Times New Roman" w:cs="Times New Roman" w:hint="eastAsia"/>
          <w:sz w:val="22"/>
        </w:rPr>
        <w:t>2</w:t>
      </w:r>
      <w:r w:rsidRPr="00416259">
        <w:rPr>
          <w:rFonts w:ascii="Times New Roman" w:hAnsi="Times New Roman" w:cs="Times New Roman"/>
          <w:sz w:val="22"/>
        </w:rPr>
        <w:t>.</w:t>
      </w:r>
      <w:r w:rsidR="0047172A" w:rsidRPr="00416259">
        <w:rPr>
          <w:rFonts w:ascii="Times New Roman" w:hAnsi="Times New Roman" w:cs="Times New Roman"/>
          <w:sz w:val="22"/>
        </w:rPr>
        <w:t xml:space="preserve"> Associations between systemic inflammation and postoperative cardiac function and structure</w:t>
      </w:r>
      <w:r w:rsidR="005E395F">
        <w:rPr>
          <w:rFonts w:ascii="Times New Roman" w:hAnsi="Times New Roman" w:cs="Times New Roman"/>
          <w:sz w:val="22"/>
        </w:rPr>
        <w:t xml:space="preserve"> </w:t>
      </w:r>
      <w:r w:rsidR="005E395F">
        <w:rPr>
          <w:rFonts w:ascii="Times New Roman" w:hAnsi="Times New Roman" w:cs="Times New Roman" w:hint="eastAsia"/>
          <w:sz w:val="22"/>
        </w:rPr>
        <w:t>by</w:t>
      </w:r>
      <w:r w:rsidR="005E395F">
        <w:rPr>
          <w:rFonts w:ascii="Times New Roman" w:hAnsi="Times New Roman" w:cs="Times New Roman"/>
          <w:sz w:val="22"/>
        </w:rPr>
        <w:t xml:space="preserve"> </w:t>
      </w:r>
      <w:r w:rsidR="005E395F">
        <w:rPr>
          <w:rFonts w:ascii="Times New Roman" w:hAnsi="Times New Roman" w:cs="Times New Roman" w:hint="eastAsia"/>
          <w:sz w:val="22"/>
        </w:rPr>
        <w:t>gender</w:t>
      </w:r>
      <w:r w:rsidR="005E395F">
        <w:rPr>
          <w:rFonts w:ascii="Times New Roman" w:hAnsi="Times New Roman" w:cs="Times New Roman"/>
          <w:sz w:val="22"/>
        </w:rPr>
        <w:t xml:space="preserve"> </w:t>
      </w:r>
      <w:r w:rsidR="005E395F">
        <w:rPr>
          <w:rFonts w:ascii="Times New Roman" w:hAnsi="Times New Roman" w:cs="Times New Roman" w:hint="eastAsia"/>
          <w:sz w:val="22"/>
        </w:rPr>
        <w:t>subgroup</w:t>
      </w:r>
      <w:r w:rsidR="0047172A" w:rsidRPr="00416259">
        <w:rPr>
          <w:rFonts w:ascii="Times New Roman" w:hAnsi="Times New Roman" w:cs="Times New Roman"/>
          <w:sz w:val="22"/>
        </w:rPr>
        <w:t>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072"/>
        <w:gridCol w:w="2105"/>
        <w:gridCol w:w="2563"/>
        <w:gridCol w:w="901"/>
        <w:gridCol w:w="236"/>
        <w:gridCol w:w="2549"/>
        <w:gridCol w:w="901"/>
        <w:gridCol w:w="236"/>
        <w:gridCol w:w="2563"/>
        <w:gridCol w:w="908"/>
      </w:tblGrid>
      <w:tr w:rsidR="00416259" w:rsidRPr="00416259" w14:paraId="7B0CD64F" w14:textId="77777777" w:rsidTr="00416259">
        <w:trPr>
          <w:trHeight w:val="345"/>
        </w:trPr>
        <w:tc>
          <w:tcPr>
            <w:tcW w:w="107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90FA9" w14:textId="53D62B58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group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0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AA195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 inflammation</w:t>
            </w:r>
          </w:p>
        </w:tc>
        <w:tc>
          <w:tcPr>
            <w:tcW w:w="346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01A04" w14:textId="7D0267C0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</w:tcPr>
          <w:p w14:paraId="4CBD23F1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B4832" w14:textId="7507F133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</w:tcPr>
          <w:p w14:paraId="645B4156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B4116" w14:textId="39D2BAF6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</w:t>
            </w:r>
          </w:p>
        </w:tc>
      </w:tr>
      <w:tr w:rsidR="00416259" w:rsidRPr="00416259" w14:paraId="11972D03" w14:textId="77777777" w:rsidTr="00416259">
        <w:trPr>
          <w:trHeight w:val="345"/>
        </w:trPr>
        <w:tc>
          <w:tcPr>
            <w:tcW w:w="10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69580" w14:textId="77777777" w:rsidR="00416259" w:rsidRPr="009A602A" w:rsidRDefault="00416259" w:rsidP="004162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232A1" w14:textId="77777777" w:rsidR="00416259" w:rsidRPr="009A602A" w:rsidRDefault="00416259" w:rsidP="004162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FD303F" w14:textId="6181EFFD" w:rsidR="00416259" w:rsidRPr="009A602A" w:rsidRDefault="00C86067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16259"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3087A0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</w:tcPr>
          <w:p w14:paraId="43036BB0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CFDB71" w14:textId="66F20637" w:rsidR="00416259" w:rsidRPr="009A602A" w:rsidRDefault="00C86067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16259"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22617B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</w:tcPr>
          <w:p w14:paraId="7336B9F7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0286F2" w14:textId="48BB3141" w:rsidR="00416259" w:rsidRPr="009A602A" w:rsidRDefault="00C86067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16259"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FD4E6" w14:textId="1EB24BB3" w:rsidR="00416259" w:rsidRPr="009A602A" w:rsidRDefault="00416259" w:rsidP="004162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416259" w:rsidRPr="00416259" w14:paraId="4A2FFB0E" w14:textId="77777777" w:rsidTr="00416259">
        <w:trPr>
          <w:trHeight w:val="315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67B11" w14:textId="77777777" w:rsidR="00416259" w:rsidRPr="009A602A" w:rsidRDefault="00416259" w:rsidP="004162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371B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F16F" w14:textId="05248D03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1 (-0.0051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F502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5DA9AC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24B7" w14:textId="74FD5878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2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7C44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77104C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F2E0" w14:textId="52A5CFCB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2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61BA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5</w:t>
            </w:r>
          </w:p>
        </w:tc>
      </w:tr>
      <w:tr w:rsidR="00416259" w:rsidRPr="00416259" w14:paraId="459CED76" w14:textId="77777777" w:rsidTr="00416259">
        <w:trPr>
          <w:trHeight w:val="31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F23CD" w14:textId="77777777" w:rsidR="00416259" w:rsidRPr="009A602A" w:rsidRDefault="00416259" w:rsidP="0041625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2F8A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R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803A" w14:textId="26833400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E24C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57F9FF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A6469" w14:textId="2D201742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AF213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84D818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AC53" w14:textId="441E89AC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DBCB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5</w:t>
            </w:r>
          </w:p>
        </w:tc>
      </w:tr>
      <w:tr w:rsidR="00416259" w:rsidRPr="00416259" w14:paraId="3233A984" w14:textId="77777777" w:rsidTr="00416259">
        <w:trPr>
          <w:trHeight w:val="31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A53B" w14:textId="77777777" w:rsidR="00416259" w:rsidRPr="009A602A" w:rsidRDefault="00416259" w:rsidP="0041625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258859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EC95D9" w14:textId="3AEEEFE0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6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1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D85AB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4A5528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DB0CF" w14:textId="66426D4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DE2C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2C1D5A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2A42" w14:textId="2A6C5B9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EB96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4</w:t>
            </w:r>
          </w:p>
        </w:tc>
      </w:tr>
      <w:tr w:rsidR="00416259" w:rsidRPr="00416259" w14:paraId="7E66F72D" w14:textId="77777777" w:rsidTr="00416259">
        <w:trPr>
          <w:trHeight w:val="33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067F" w14:textId="77777777" w:rsidR="00416259" w:rsidRPr="009A602A" w:rsidRDefault="00416259" w:rsidP="0041625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34EBEF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R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4C19B3" w14:textId="3E8FAAF8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5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96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CBC3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6D04E2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A240" w14:textId="044D17FB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5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43BF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0EDF3B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CFB4" w14:textId="46BCCEBB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5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7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3F3A6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8</w:t>
            </w:r>
          </w:p>
        </w:tc>
      </w:tr>
      <w:tr w:rsidR="00416259" w:rsidRPr="00416259" w14:paraId="64E5EDD7" w14:textId="77777777" w:rsidTr="00416259">
        <w:trPr>
          <w:trHeight w:val="33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6B50" w14:textId="5693B569" w:rsidR="00416259" w:rsidRPr="009A602A" w:rsidRDefault="00416259" w:rsidP="004162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e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C08A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5E3A" w14:textId="5CC96B2D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A6B7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55EB73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BDE8" w14:textId="4DA4BE1F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4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37D5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1D933B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DC51" w14:textId="03FC67BE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2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6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E584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1</w:t>
            </w:r>
          </w:p>
        </w:tc>
      </w:tr>
      <w:tr w:rsidR="00416259" w:rsidRPr="00416259" w14:paraId="0917CE39" w14:textId="77777777" w:rsidTr="00416259">
        <w:trPr>
          <w:trHeight w:val="31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238BB" w14:textId="77777777" w:rsidR="00416259" w:rsidRPr="009A602A" w:rsidRDefault="00416259" w:rsidP="0041625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3FC9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R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0AC4" w14:textId="6EA06D8B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2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4C7B7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AB917B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E6808" w14:textId="757E59EA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EFB9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C35945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4693" w14:textId="7294E15E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625A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9</w:t>
            </w:r>
          </w:p>
        </w:tc>
      </w:tr>
      <w:tr w:rsidR="00416259" w:rsidRPr="00416259" w14:paraId="555D166A" w14:textId="77777777" w:rsidTr="00416259">
        <w:trPr>
          <w:trHeight w:val="31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04AC" w14:textId="77777777" w:rsidR="00416259" w:rsidRPr="009A602A" w:rsidRDefault="00416259" w:rsidP="0041625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31B83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797B" w14:textId="6FFFF4B6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37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5E7F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1D8E44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D687" w14:textId="0ABB113C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3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A8D9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622304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6DD3" w14:textId="1396CF15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7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29D8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2</w:t>
            </w:r>
          </w:p>
        </w:tc>
      </w:tr>
      <w:tr w:rsidR="00416259" w:rsidRPr="00416259" w14:paraId="12B8D0AB" w14:textId="77777777" w:rsidTr="00416259">
        <w:trPr>
          <w:trHeight w:val="330"/>
        </w:trPr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31BD44" w14:textId="77777777" w:rsidR="00416259" w:rsidRPr="009A602A" w:rsidRDefault="00416259" w:rsidP="0041625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36D4F5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R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94B390" w14:textId="1B9D3AAC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6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64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B97F1F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217E8D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4E79A4" w14:textId="5FAF2BFE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3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9D56F5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A91D22" w14:textId="77777777" w:rsidR="00416259" w:rsidRPr="00416259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1DA854" w14:textId="04E635C3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5 (0.0157</w:t>
            </w:r>
            <w:r w:rsidRPr="00416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CF889C" w14:textId="77777777" w:rsidR="00416259" w:rsidRPr="009A602A" w:rsidRDefault="00416259" w:rsidP="0041625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</w:t>
            </w:r>
          </w:p>
        </w:tc>
      </w:tr>
    </w:tbl>
    <w:p w14:paraId="4A5B0C97" w14:textId="4B4BA7D6" w:rsidR="00F9504C" w:rsidRPr="00416259" w:rsidRDefault="00F9504C" w:rsidP="00416259">
      <w:pPr>
        <w:spacing w:line="360" w:lineRule="auto"/>
        <w:rPr>
          <w:rFonts w:ascii="Times New Roman" w:hAnsi="Times New Roman" w:cs="Times New Roman"/>
          <w:sz w:val="22"/>
        </w:rPr>
      </w:pPr>
      <w:r w:rsidRPr="00416259">
        <w:rPr>
          <w:rFonts w:ascii="Times New Roman" w:hAnsi="Times New Roman" w:cs="Times New Roman"/>
          <w:sz w:val="22"/>
        </w:rPr>
        <w:t>Note: SII, Systemic Immune</w:t>
      </w:r>
      <w:r w:rsidR="00416259" w:rsidRPr="00416259">
        <w:rPr>
          <w:rFonts w:ascii="Times New Roman" w:hAnsi="Times New Roman" w:cs="Times New Roman"/>
          <w:sz w:val="22"/>
        </w:rPr>
        <w:t xml:space="preserve">, </w:t>
      </w:r>
      <w:r w:rsidRPr="00416259">
        <w:rPr>
          <w:rFonts w:ascii="Times New Roman" w:hAnsi="Times New Roman" w:cs="Times New Roman"/>
          <w:sz w:val="22"/>
        </w:rPr>
        <w:t>Inflammation Index; NLR, Neutrophil</w:t>
      </w:r>
      <w:r w:rsidR="00416259" w:rsidRPr="00416259">
        <w:rPr>
          <w:rFonts w:ascii="Times New Roman" w:hAnsi="Times New Roman" w:cs="Times New Roman"/>
          <w:sz w:val="22"/>
        </w:rPr>
        <w:t xml:space="preserve">, </w:t>
      </w:r>
      <w:r w:rsidRPr="00416259">
        <w:rPr>
          <w:rFonts w:ascii="Times New Roman" w:hAnsi="Times New Roman" w:cs="Times New Roman"/>
          <w:sz w:val="22"/>
        </w:rPr>
        <w:t>to</w:t>
      </w:r>
      <w:r w:rsidR="00416259" w:rsidRPr="00416259">
        <w:rPr>
          <w:rFonts w:ascii="Times New Roman" w:hAnsi="Times New Roman" w:cs="Times New Roman"/>
          <w:sz w:val="22"/>
        </w:rPr>
        <w:t xml:space="preserve">, </w:t>
      </w:r>
      <w:r w:rsidRPr="00416259">
        <w:rPr>
          <w:rFonts w:ascii="Times New Roman" w:hAnsi="Times New Roman" w:cs="Times New Roman"/>
          <w:sz w:val="22"/>
        </w:rPr>
        <w:t>Lymphocyte Ratio; PLR, Platelet</w:t>
      </w:r>
      <w:r w:rsidR="00416259" w:rsidRPr="00416259">
        <w:rPr>
          <w:rFonts w:ascii="Times New Roman" w:hAnsi="Times New Roman" w:cs="Times New Roman"/>
          <w:sz w:val="22"/>
        </w:rPr>
        <w:t xml:space="preserve">, </w:t>
      </w:r>
      <w:r w:rsidRPr="00416259">
        <w:rPr>
          <w:rFonts w:ascii="Times New Roman" w:hAnsi="Times New Roman" w:cs="Times New Roman"/>
          <w:sz w:val="22"/>
        </w:rPr>
        <w:t>to</w:t>
      </w:r>
      <w:r w:rsidR="00416259" w:rsidRPr="00416259">
        <w:rPr>
          <w:rFonts w:ascii="Times New Roman" w:hAnsi="Times New Roman" w:cs="Times New Roman"/>
          <w:sz w:val="22"/>
        </w:rPr>
        <w:t xml:space="preserve">, </w:t>
      </w:r>
      <w:r w:rsidRPr="00416259">
        <w:rPr>
          <w:rFonts w:ascii="Times New Roman" w:hAnsi="Times New Roman" w:cs="Times New Roman"/>
          <w:sz w:val="22"/>
        </w:rPr>
        <w:t>Lymphocyte Ratio; LMR, Lymphocyte</w:t>
      </w:r>
      <w:r w:rsidR="00416259" w:rsidRPr="00416259">
        <w:rPr>
          <w:rFonts w:ascii="Times New Roman" w:hAnsi="Times New Roman" w:cs="Times New Roman"/>
          <w:sz w:val="22"/>
        </w:rPr>
        <w:t xml:space="preserve">, </w:t>
      </w:r>
      <w:r w:rsidRPr="00416259">
        <w:rPr>
          <w:rFonts w:ascii="Times New Roman" w:hAnsi="Times New Roman" w:cs="Times New Roman"/>
          <w:sz w:val="22"/>
        </w:rPr>
        <w:t>to</w:t>
      </w:r>
      <w:r w:rsidR="00416259" w:rsidRPr="00416259">
        <w:rPr>
          <w:rFonts w:ascii="Times New Roman" w:hAnsi="Times New Roman" w:cs="Times New Roman"/>
          <w:sz w:val="22"/>
        </w:rPr>
        <w:t xml:space="preserve">, </w:t>
      </w:r>
      <w:r w:rsidRPr="00416259">
        <w:rPr>
          <w:rFonts w:ascii="Times New Roman" w:hAnsi="Times New Roman" w:cs="Times New Roman"/>
          <w:sz w:val="22"/>
        </w:rPr>
        <w:t>Monocyte Ratio; OR, odds ratio; CI, confidence interval</w:t>
      </w:r>
      <w:r w:rsidR="00D77859" w:rsidRPr="00416259">
        <w:rPr>
          <w:rFonts w:ascii="Times New Roman" w:hAnsi="Times New Roman" w:cs="Times New Roman"/>
          <w:sz w:val="22"/>
        </w:rPr>
        <w:t>; EF, ejection fraction; LV, left ventricular volume; LA, left atrial size.</w:t>
      </w:r>
    </w:p>
    <w:p w14:paraId="73908F97" w14:textId="77777777" w:rsidR="00F82E09" w:rsidRPr="00416259" w:rsidRDefault="00F82E09" w:rsidP="00416259">
      <w:pPr>
        <w:spacing w:line="360" w:lineRule="auto"/>
        <w:rPr>
          <w:rFonts w:ascii="Times New Roman" w:hAnsi="Times New Roman" w:cs="Times New Roman"/>
          <w:sz w:val="22"/>
        </w:rPr>
      </w:pPr>
    </w:p>
    <w:sectPr w:rsidR="00F82E09" w:rsidRPr="00416259" w:rsidSect="00F950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6D1B8" w14:textId="77777777" w:rsidR="00CD78EE" w:rsidRDefault="00CD78EE" w:rsidP="00C86067">
      <w:pPr>
        <w:rPr>
          <w:rFonts w:hint="eastAsia"/>
        </w:rPr>
      </w:pPr>
      <w:r>
        <w:separator/>
      </w:r>
    </w:p>
  </w:endnote>
  <w:endnote w:type="continuationSeparator" w:id="0">
    <w:p w14:paraId="6BEA8ECD" w14:textId="77777777" w:rsidR="00CD78EE" w:rsidRDefault="00CD78EE" w:rsidP="00C860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C606B5" w14:textId="77777777" w:rsidR="00CD78EE" w:rsidRDefault="00CD78EE" w:rsidP="00C86067">
      <w:pPr>
        <w:rPr>
          <w:rFonts w:hint="eastAsia"/>
        </w:rPr>
      </w:pPr>
      <w:r>
        <w:separator/>
      </w:r>
    </w:p>
  </w:footnote>
  <w:footnote w:type="continuationSeparator" w:id="0">
    <w:p w14:paraId="06E1626A" w14:textId="77777777" w:rsidR="00CD78EE" w:rsidRDefault="00CD78EE" w:rsidP="00C860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C5"/>
    <w:rsid w:val="000759C8"/>
    <w:rsid w:val="00386346"/>
    <w:rsid w:val="003A01C5"/>
    <w:rsid w:val="00416259"/>
    <w:rsid w:val="00417301"/>
    <w:rsid w:val="004359A2"/>
    <w:rsid w:val="0047172A"/>
    <w:rsid w:val="005E395F"/>
    <w:rsid w:val="00701252"/>
    <w:rsid w:val="009A602A"/>
    <w:rsid w:val="00A01E16"/>
    <w:rsid w:val="00C86067"/>
    <w:rsid w:val="00CD78EE"/>
    <w:rsid w:val="00D77859"/>
    <w:rsid w:val="00F171E8"/>
    <w:rsid w:val="00F82E09"/>
    <w:rsid w:val="00F9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45278"/>
  <w15:chartTrackingRefBased/>
  <w15:docId w15:val="{EB583B42-ED4D-4B8E-A340-649A8291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0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7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nisolone</dc:creator>
  <cp:keywords/>
  <dc:description/>
  <cp:lastModifiedBy>Reviewer_laptop</cp:lastModifiedBy>
  <cp:revision>14</cp:revision>
  <dcterms:created xsi:type="dcterms:W3CDTF">2025-01-11T03:09:00Z</dcterms:created>
  <dcterms:modified xsi:type="dcterms:W3CDTF">2025-08-30T05:32:00Z</dcterms:modified>
</cp:coreProperties>
</file>